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F65DE" w14:textId="23C9D7ED" w:rsidR="00814721" w:rsidRPr="00A64F17" w:rsidRDefault="00A64F17" w:rsidP="00612F1B">
      <w:pPr>
        <w:jc w:val="center"/>
        <w:rPr>
          <w:b/>
          <w:bCs/>
          <w:sz w:val="28"/>
          <w:szCs w:val="28"/>
        </w:rPr>
      </w:pPr>
      <w:r w:rsidRPr="00A64F17">
        <w:rPr>
          <w:b/>
          <w:bCs/>
          <w:sz w:val="28"/>
          <w:szCs w:val="28"/>
        </w:rPr>
        <w:t>Supplementary Content</w:t>
      </w:r>
    </w:p>
    <w:tbl>
      <w:tblPr>
        <w:tblStyle w:val="TableGrid"/>
        <w:tblpPr w:leftFromText="180" w:rightFromText="180" w:vertAnchor="text" w:horzAnchor="margin" w:tblpXSpec="center" w:tblpY="383"/>
        <w:tblOverlap w:val="never"/>
        <w:tblW w:w="10348" w:type="dxa"/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4536"/>
        <w:gridCol w:w="1275"/>
        <w:gridCol w:w="1134"/>
        <w:gridCol w:w="1276"/>
      </w:tblGrid>
      <w:tr w:rsidR="00067588" w:rsidRPr="00067588" w14:paraId="5FE976C1" w14:textId="5EF25930" w:rsidTr="001224DF"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DEB994" w14:textId="358ED618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onse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824D9D" w14:textId="7777777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acupoints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5DFEA6" w14:textId="2568ABA5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E85AA0" w14:textId="6F352875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Angle when inserting need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57EAAB" w14:textId="209873C8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Depth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547CAD" w14:textId="116F27D6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Paired when EA</w:t>
            </w:r>
          </w:p>
        </w:tc>
      </w:tr>
      <w:tr w:rsidR="00067588" w:rsidRPr="00067588" w14:paraId="03B64673" w14:textId="72D72825" w:rsidTr="001224DF">
        <w:trPr>
          <w:trHeight w:val="301"/>
        </w:trPr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A7DA0A8" w14:textId="0255C22A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eastAsiaTheme="minorHAnsi" w:hAnsi="Times New Roman" w:cs="Times New Roman"/>
              </w:rPr>
              <w:t>≤</w:t>
            </w:r>
            <w:r w:rsidRPr="00067588"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891F00" w14:textId="6F4A7BD4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BL2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E25A96" w14:textId="0D244E7A" w:rsidR="005D1E0B" w:rsidRPr="00067588" w:rsidRDefault="007966CB" w:rsidP="001224DF">
            <w:pPr>
              <w:jc w:val="left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at the medial end of the eyebrow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773844" w14:textId="7EB90ADA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0-1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3AD27F" w14:textId="3F9BA584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5 mm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2C039C" w14:textId="433AD18E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/</w:t>
            </w:r>
          </w:p>
        </w:tc>
      </w:tr>
      <w:tr w:rsidR="00067588" w:rsidRPr="00067588" w14:paraId="73254ACE" w14:textId="2BE23A27" w:rsidTr="001224DF">
        <w:trPr>
          <w:trHeight w:val="323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02B950AB" w14:textId="7777777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586E04" w14:textId="232DE712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877D560" w14:textId="2863D8BF" w:rsidR="008046ED" w:rsidRPr="00067588" w:rsidRDefault="00B312EF" w:rsidP="001224DF">
            <w:pPr>
              <w:jc w:val="left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 xml:space="preserve">Directly below the pupil, and </w:t>
            </w:r>
            <w:r w:rsidRPr="00067588">
              <w:rPr>
                <w:rFonts w:ascii="Times New Roman" w:hAnsi="Times New Roman" w:cs="Times New Roman" w:hint="eastAsia"/>
              </w:rPr>
              <w:t>b</w:t>
            </w:r>
            <w:r w:rsidRPr="00067588">
              <w:rPr>
                <w:rFonts w:ascii="Times New Roman" w:hAnsi="Times New Roman" w:cs="Times New Roman"/>
              </w:rPr>
              <w:t>etween the eyeball and infraorbital rid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814448" w14:textId="2CF75B5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0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4FA93C" w14:textId="25C70AE2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5 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DDA54A" w14:textId="42860F79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/</w:t>
            </w:r>
          </w:p>
        </w:tc>
      </w:tr>
      <w:tr w:rsidR="00067588" w:rsidRPr="00067588" w14:paraId="5D946197" w14:textId="5C77251B" w:rsidTr="001224DF">
        <w:trPr>
          <w:trHeight w:val="278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78B3BA11" w14:textId="7777777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F61A7C" w14:textId="1A0C6AC1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64D3073" w14:textId="799AC60C" w:rsidR="008046ED" w:rsidRPr="00067588" w:rsidRDefault="00B312EF" w:rsidP="001224DF">
            <w:pPr>
              <w:jc w:val="left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 xml:space="preserve">Directly below the pupil, and lateral to the corner of the mouth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62C7B5" w14:textId="6AF1B8D8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0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AB7D9C" w14:textId="3B78D32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0 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D75D51" w14:textId="2C0C7B76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/</w:t>
            </w:r>
          </w:p>
        </w:tc>
      </w:tr>
      <w:tr w:rsidR="00067588" w:rsidRPr="00067588" w14:paraId="58B7AAFF" w14:textId="4BBA575B" w:rsidTr="001224DF">
        <w:trPr>
          <w:trHeight w:val="293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2070BAFE" w14:textId="7777777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C273A6" w14:textId="75F29DFE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ST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3B13C1D" w14:textId="777F029A" w:rsidR="008046ED" w:rsidRPr="00067588" w:rsidRDefault="00670CCE" w:rsidP="001224DF">
            <w:pPr>
              <w:jc w:val="left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 xml:space="preserve">One finger-breadth anterosuperior to the mandibular angle, at the depression anterior to the masseter </w:t>
            </w:r>
            <w:r w:rsidR="005D1E0B" w:rsidRPr="00067588">
              <w:rPr>
                <w:rFonts w:ascii="Times New Roman" w:hAnsi="Times New Roman" w:cs="Times New Roman"/>
              </w:rPr>
              <w:t xml:space="preserve">where </w:t>
            </w:r>
            <w:r w:rsidRPr="00067588">
              <w:rPr>
                <w:rFonts w:ascii="Times New Roman" w:hAnsi="Times New Roman" w:cs="Times New Roman"/>
              </w:rPr>
              <w:t>is easy to see in clenching the tee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DB64D3" w14:textId="52C110E0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0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6A059C" w14:textId="25495989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0 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B62C34" w14:textId="0C140E92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/</w:t>
            </w:r>
          </w:p>
        </w:tc>
      </w:tr>
      <w:tr w:rsidR="00067588" w:rsidRPr="00067588" w14:paraId="4C01E20F" w14:textId="5611D0BB" w:rsidTr="001224DF">
        <w:trPr>
          <w:trHeight w:val="266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1927E942" w14:textId="7777777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2C53AF" w14:textId="69682C2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LI 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4CD6258" w14:textId="5640031C" w:rsidR="008046ED" w:rsidRPr="00067588" w:rsidRDefault="005D1E0B" w:rsidP="001224DF">
            <w:pPr>
              <w:jc w:val="left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 w:hint="eastAsia"/>
              </w:rPr>
              <w:t>L</w:t>
            </w:r>
            <w:r w:rsidRPr="00067588">
              <w:rPr>
                <w:rFonts w:ascii="Times New Roman" w:hAnsi="Times New Roman" w:cs="Times New Roman"/>
              </w:rPr>
              <w:t>ateral to the midpoint of the nasal ala, and in the nasolabial groo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9317B8" w14:textId="1B194DE1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0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1E9C7" w14:textId="22D7CB82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25</w:t>
            </w:r>
            <w:r w:rsidRPr="00067588"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81674F" w14:textId="75E923EC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/</w:t>
            </w:r>
          </w:p>
        </w:tc>
      </w:tr>
      <w:tr w:rsidR="00067588" w:rsidRPr="00067588" w14:paraId="6609F278" w14:textId="60B64F08" w:rsidTr="001224DF">
        <w:trPr>
          <w:trHeight w:val="266"/>
        </w:trPr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827CE4" w14:textId="7777777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E02BC" w14:textId="70F0FC3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GB2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3F9E8" w14:textId="1FB7C18C" w:rsidR="008046ED" w:rsidRPr="00067588" w:rsidRDefault="00051D79" w:rsidP="001224DF">
            <w:pPr>
              <w:jc w:val="left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At the level of inferior to the external occipital protuberance, i</w:t>
            </w:r>
            <w:r w:rsidR="005D1E0B" w:rsidRPr="00067588">
              <w:rPr>
                <w:rFonts w:ascii="Times New Roman" w:hAnsi="Times New Roman" w:cs="Times New Roman"/>
              </w:rPr>
              <w:t>n the depression between the upper ends of the sternocleidomastoid trapezius muscl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B99DA" w14:textId="177FA2C4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80-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8D04A" w14:textId="551F83CA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25</w:t>
            </w:r>
            <w:r w:rsidRPr="00067588"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2C0DE" w14:textId="787FB800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/</w:t>
            </w:r>
          </w:p>
        </w:tc>
      </w:tr>
      <w:tr w:rsidR="00067588" w:rsidRPr="00067588" w14:paraId="37AABF54" w14:textId="3E87A86D" w:rsidTr="001224DF">
        <w:trPr>
          <w:trHeight w:val="308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4A28B8" w14:textId="44EAE4BB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&gt;7 day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921CA" w14:textId="74C58EC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BL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0D866" w14:textId="53B1D839" w:rsidR="008046ED" w:rsidRPr="00067588" w:rsidRDefault="009F587E" w:rsidP="001224DF">
            <w:pPr>
              <w:jc w:val="left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See abov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22178" w14:textId="25BFC622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0-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5C933" w14:textId="40988273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5 mm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553436" w14:textId="2BF0CA20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Paired</w:t>
            </w:r>
          </w:p>
        </w:tc>
      </w:tr>
      <w:tr w:rsidR="00067588" w:rsidRPr="00067588" w14:paraId="209E3D4D" w14:textId="0A359AEC" w:rsidTr="001224DF">
        <w:trPr>
          <w:trHeight w:val="323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2C7ABEFA" w14:textId="7777777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FD3EE7" w14:textId="772B7C55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GB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B37ACF9" w14:textId="170C004F" w:rsidR="008046ED" w:rsidRPr="00067588" w:rsidRDefault="00051D79" w:rsidP="001224DF">
            <w:pPr>
              <w:jc w:val="left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 xml:space="preserve">Directly above the pupil, 1 </w:t>
            </w:r>
            <w:proofErr w:type="spellStart"/>
            <w:r w:rsidRPr="00067588">
              <w:rPr>
                <w:rFonts w:ascii="Times New Roman" w:hAnsi="Times New Roman" w:cs="Times New Roman"/>
              </w:rPr>
              <w:t>cun</w:t>
            </w:r>
            <w:proofErr w:type="spellEnd"/>
            <w:r w:rsidRPr="00067588">
              <w:rPr>
                <w:rFonts w:ascii="Times New Roman" w:hAnsi="Times New Roman" w:cs="Times New Roman"/>
              </w:rPr>
              <w:t xml:space="preserve"> above the midpoint of the eyeb</w:t>
            </w:r>
            <w:r w:rsidR="009F587E" w:rsidRPr="00067588">
              <w:rPr>
                <w:rFonts w:ascii="Times New Roman" w:hAnsi="Times New Roman" w:cs="Times New Roman"/>
              </w:rPr>
              <w:t>r</w:t>
            </w:r>
            <w:r w:rsidRPr="00067588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632C10" w14:textId="1E32501A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0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A54F3E" w14:textId="6179FE93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0 mm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458502E9" w14:textId="7777777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7588" w:rsidRPr="00067588" w14:paraId="6DB89507" w14:textId="2AF68A5F" w:rsidTr="001224DF">
        <w:trPr>
          <w:trHeight w:val="308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71A2847E" w14:textId="7777777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C1C798" w14:textId="457DEA9B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9CB1FD6" w14:textId="4A7B9FFA" w:rsidR="008046ED" w:rsidRPr="00067588" w:rsidRDefault="009F587E" w:rsidP="001224DF">
            <w:pPr>
              <w:jc w:val="left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See abo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12C265" w14:textId="10312E55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0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C4FE6" w14:textId="3FD0C96C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5 mm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</w:tcPr>
          <w:p w14:paraId="4F2737E7" w14:textId="0377BAFA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Paired</w:t>
            </w:r>
          </w:p>
        </w:tc>
      </w:tr>
      <w:tr w:rsidR="00067588" w:rsidRPr="00067588" w14:paraId="3ED86129" w14:textId="66D3A6E2" w:rsidTr="001224DF">
        <w:trPr>
          <w:trHeight w:val="338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5D3A1372" w14:textId="7777777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08D774" w14:textId="3CEF4D5C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LI 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D0D69B3" w14:textId="4EC11C85" w:rsidR="008046ED" w:rsidRPr="00067588" w:rsidRDefault="009F587E" w:rsidP="001224DF">
            <w:pPr>
              <w:jc w:val="left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See abo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3E4B38" w14:textId="70B28E63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0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2EEE4" w14:textId="75FCF8F1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25 mm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60B6281B" w14:textId="7777777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7588" w:rsidRPr="00067588" w14:paraId="7FD5C710" w14:textId="43319E88" w:rsidTr="001224DF">
        <w:trPr>
          <w:trHeight w:val="286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0E14361E" w14:textId="7777777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6CD6AB" w14:textId="4E139819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37C493D" w14:textId="34A345FC" w:rsidR="008046ED" w:rsidRPr="00067588" w:rsidRDefault="009F587E" w:rsidP="001224DF">
            <w:pPr>
              <w:jc w:val="left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See abo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7439AF" w14:textId="7685BBA3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0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B79933" w14:textId="155660B5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0 mm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</w:tcPr>
          <w:p w14:paraId="619B9328" w14:textId="234CB721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Paired</w:t>
            </w:r>
          </w:p>
        </w:tc>
      </w:tr>
      <w:tr w:rsidR="00067588" w:rsidRPr="00067588" w14:paraId="129A599C" w14:textId="77777777" w:rsidTr="001224DF">
        <w:trPr>
          <w:trHeight w:val="286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03017B8E" w14:textId="7777777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EDAFD4" w14:textId="60BEE680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ST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94C1A10" w14:textId="76C0B341" w:rsidR="008046ED" w:rsidRPr="00067588" w:rsidRDefault="009F587E" w:rsidP="001224DF">
            <w:pPr>
              <w:jc w:val="left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See abo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7F4F87" w14:textId="07740763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0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1AD406" w14:textId="0A4B30AF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0 mm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0644A5D4" w14:textId="7777777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7588" w:rsidRPr="00067588" w14:paraId="203CF59B" w14:textId="77777777" w:rsidTr="001224DF">
        <w:trPr>
          <w:trHeight w:val="286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3BE774AD" w14:textId="7777777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ECEF" w14:textId="5FB2AEB1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SI1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22DE" w14:textId="7D2D3BFA" w:rsidR="008046ED" w:rsidRPr="00067588" w:rsidRDefault="009F587E" w:rsidP="001224DF">
            <w:pPr>
              <w:jc w:val="left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Directly below the lateral canthus, the depression below the zygomatic ar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6FBB" w14:textId="2391779A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0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29C7" w14:textId="0CB51F5D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10 mm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CBB720" w14:textId="1C79CAE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Paired</w:t>
            </w:r>
          </w:p>
        </w:tc>
      </w:tr>
      <w:tr w:rsidR="00067588" w:rsidRPr="00067588" w14:paraId="4BA5A1F6" w14:textId="77777777" w:rsidTr="001224DF">
        <w:trPr>
          <w:trHeight w:val="286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2BA18B85" w14:textId="7777777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C708" w14:textId="77777777" w:rsidR="001224DF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EX-</w:t>
            </w:r>
            <w:r w:rsidR="001224DF" w:rsidRPr="00067588">
              <w:rPr>
                <w:rFonts w:ascii="Times New Roman" w:hAnsi="Times New Roman" w:cs="Times New Roman"/>
              </w:rPr>
              <w:t>HN</w:t>
            </w:r>
          </w:p>
          <w:p w14:paraId="6F723026" w14:textId="3DAB0D09" w:rsidR="008046ED" w:rsidRPr="00067588" w:rsidRDefault="001224DF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(</w:t>
            </w:r>
            <w:r w:rsidR="008046ED" w:rsidRPr="00067588">
              <w:rPr>
                <w:rFonts w:ascii="Times New Roman" w:hAnsi="Times New Roman" w:cs="Times New Roman"/>
              </w:rPr>
              <w:t>Qian Zheng</w:t>
            </w:r>
            <w:r w:rsidRPr="00067588">
              <w:rPr>
                <w:rFonts w:ascii="Times New Roman" w:hAnsi="Times New Roman" w:cs="Times New Roman"/>
              </w:rPr>
              <w:t>)</w:t>
            </w:r>
            <w:r w:rsidR="008046ED" w:rsidRPr="000675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07AD" w14:textId="4299A964" w:rsidR="008046ED" w:rsidRPr="00067588" w:rsidRDefault="001224DF" w:rsidP="00804F6E">
            <w:pPr>
              <w:jc w:val="left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 w:hint="eastAsia"/>
              </w:rPr>
              <w:t>1</w:t>
            </w:r>
            <w:r w:rsidRPr="0006758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67588">
              <w:rPr>
                <w:rFonts w:ascii="Times New Roman" w:hAnsi="Times New Roman" w:cs="Times New Roman"/>
                <w:i/>
                <w:iCs/>
              </w:rPr>
              <w:t>cun</w:t>
            </w:r>
            <w:proofErr w:type="spellEnd"/>
            <w:r w:rsidRPr="00067588">
              <w:rPr>
                <w:rFonts w:ascii="Times New Roman" w:hAnsi="Times New Roman" w:cs="Times New Roman"/>
              </w:rPr>
              <w:t xml:space="preserve"> anterior to the </w:t>
            </w:r>
            <w:r w:rsidR="00804F6E" w:rsidRPr="00067588">
              <w:rPr>
                <w:rFonts w:ascii="Times New Roman" w:hAnsi="Times New Roman" w:cs="Times New Roman"/>
              </w:rPr>
              <w:t>earlob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22E9" w14:textId="2D32AD7B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F6EC" w14:textId="7A2B6A3A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25 mm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769100" w14:textId="7777777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7588" w:rsidRPr="00067588" w14:paraId="71B7DEC1" w14:textId="77777777" w:rsidTr="001224DF">
        <w:trPr>
          <w:trHeight w:val="286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7996B228" w14:textId="7777777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3D9481" w14:textId="5ECD3346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SJ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C00391F" w14:textId="6FE8BF18" w:rsidR="008046ED" w:rsidRPr="00067588" w:rsidRDefault="00804F6E" w:rsidP="00804F6E">
            <w:pPr>
              <w:jc w:val="left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posterior to the earlobe, between the mastoid process and mandible ang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76E8F6" w14:textId="295B3B5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D405E0" w14:textId="2385F54A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20 mm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</w:tcPr>
          <w:p w14:paraId="12F23A6B" w14:textId="0769C82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588">
              <w:rPr>
                <w:rFonts w:ascii="Times New Roman" w:hAnsi="Times New Roman" w:cs="Times New Roman"/>
                <w:szCs w:val="21"/>
              </w:rPr>
              <w:t>Paired</w:t>
            </w:r>
          </w:p>
        </w:tc>
      </w:tr>
      <w:tr w:rsidR="00067588" w:rsidRPr="00067588" w14:paraId="3C706E98" w14:textId="71935DEA" w:rsidTr="001224DF">
        <w:trPr>
          <w:trHeight w:val="281"/>
        </w:trPr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7429E82" w14:textId="77777777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C7B811" w14:textId="009DC02F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GB2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AC012B" w14:textId="2693F765" w:rsidR="008046ED" w:rsidRPr="00067588" w:rsidRDefault="00804F6E" w:rsidP="00804F6E">
            <w:pPr>
              <w:jc w:val="left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See abo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ED5205" w14:textId="3AABAA2B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10D5EB" w14:textId="2411DD05" w:rsidR="008046ED" w:rsidRPr="00067588" w:rsidRDefault="008046ED" w:rsidP="008046ED">
            <w:pPr>
              <w:jc w:val="center"/>
              <w:rPr>
                <w:rFonts w:ascii="Times New Roman" w:hAnsi="Times New Roman" w:cs="Times New Roman"/>
              </w:rPr>
            </w:pPr>
            <w:r w:rsidRPr="00067588">
              <w:rPr>
                <w:rFonts w:ascii="Times New Roman" w:hAnsi="Times New Roman" w:cs="Times New Roman"/>
              </w:rPr>
              <w:t>20</w:t>
            </w:r>
            <w:r w:rsidRPr="00067588"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D86DA5C" w14:textId="77777777" w:rsidR="008046ED" w:rsidRPr="00067588" w:rsidRDefault="008046ED" w:rsidP="008046ED"/>
        </w:tc>
      </w:tr>
    </w:tbl>
    <w:p w14:paraId="4E66ED29" w14:textId="02B0E82A" w:rsidR="00A64F17" w:rsidRPr="00067588" w:rsidRDefault="002E2939">
      <w:pPr>
        <w:rPr>
          <w:rFonts w:ascii="Times New Roman" w:hAnsi="Times New Roman" w:cs="Times New Roman"/>
        </w:rPr>
      </w:pPr>
      <w:r w:rsidRPr="00067588">
        <w:t xml:space="preserve"> </w:t>
      </w:r>
      <w:r w:rsidR="00A64F17" w:rsidRPr="00067588">
        <w:rPr>
          <w:rFonts w:ascii="Times New Roman" w:hAnsi="Times New Roman" w:cs="Times New Roman"/>
        </w:rPr>
        <w:t xml:space="preserve">Table 1: </w:t>
      </w:r>
      <w:bookmarkStart w:id="0" w:name="OLE_LINK1"/>
      <w:r w:rsidR="00D006C6" w:rsidRPr="00067588">
        <w:rPr>
          <w:rFonts w:ascii="Times New Roman" w:hAnsi="Times New Roman" w:cs="Times New Roman"/>
        </w:rPr>
        <w:t xml:space="preserve">the plan of acupuncture </w:t>
      </w:r>
      <w:r w:rsidR="00A64F17" w:rsidRPr="00067588">
        <w:rPr>
          <w:rFonts w:ascii="Times New Roman" w:hAnsi="Times New Roman" w:cs="Times New Roman"/>
        </w:rPr>
        <w:t xml:space="preserve">in </w:t>
      </w:r>
      <w:r w:rsidR="00D006C6" w:rsidRPr="00067588">
        <w:rPr>
          <w:rFonts w:ascii="Times New Roman" w:hAnsi="Times New Roman" w:cs="Times New Roman"/>
        </w:rPr>
        <w:t>two</w:t>
      </w:r>
      <w:r w:rsidR="00612F1B" w:rsidRPr="00067588">
        <w:rPr>
          <w:rFonts w:ascii="Times New Roman" w:hAnsi="Times New Roman" w:cs="Times New Roman"/>
        </w:rPr>
        <w:t xml:space="preserve"> </w:t>
      </w:r>
      <w:r w:rsidR="00A64F17" w:rsidRPr="00067588">
        <w:rPr>
          <w:rFonts w:ascii="Times New Roman" w:hAnsi="Times New Roman" w:cs="Times New Roman"/>
        </w:rPr>
        <w:t>group</w:t>
      </w:r>
      <w:r w:rsidR="00D006C6" w:rsidRPr="00067588">
        <w:rPr>
          <w:rFonts w:ascii="Times New Roman" w:hAnsi="Times New Roman" w:cs="Times New Roman"/>
        </w:rPr>
        <w:t>s</w:t>
      </w:r>
      <w:r w:rsidR="002A756C" w:rsidRPr="00067588">
        <w:rPr>
          <w:rFonts w:ascii="Times New Roman" w:hAnsi="Times New Roman" w:cs="Times New Roman"/>
        </w:rPr>
        <w:t xml:space="preserve"> </w:t>
      </w:r>
    </w:p>
    <w:bookmarkEnd w:id="0"/>
    <w:p w14:paraId="2D0DAEC4" w14:textId="2638C21A" w:rsidR="00260936" w:rsidRPr="00067588" w:rsidRDefault="00260936"/>
    <w:p w14:paraId="23B2967A" w14:textId="15439B4B" w:rsidR="00546FAD" w:rsidRPr="00067588" w:rsidRDefault="00546FAD">
      <w:pPr>
        <w:rPr>
          <w:noProof/>
        </w:rPr>
      </w:pPr>
    </w:p>
    <w:p w14:paraId="5DA93EF9" w14:textId="40E1AF2C" w:rsidR="00546FAD" w:rsidRDefault="00546FAD">
      <w:pPr>
        <w:rPr>
          <w:noProof/>
        </w:rPr>
      </w:pPr>
    </w:p>
    <w:p w14:paraId="2D0A0739" w14:textId="74C3E02F" w:rsidR="00546FAD" w:rsidRDefault="00546FAD">
      <w:pPr>
        <w:rPr>
          <w:noProof/>
        </w:rPr>
      </w:pPr>
    </w:p>
    <w:p w14:paraId="197C5A0C" w14:textId="52973249" w:rsidR="00546FAD" w:rsidRDefault="00546FAD">
      <w:pPr>
        <w:rPr>
          <w:noProof/>
        </w:rPr>
      </w:pPr>
    </w:p>
    <w:p w14:paraId="0D70EFA4" w14:textId="40A6273E" w:rsidR="00546FAD" w:rsidRDefault="00546FAD">
      <w:pPr>
        <w:rPr>
          <w:noProof/>
        </w:rPr>
      </w:pPr>
    </w:p>
    <w:p w14:paraId="413C45FF" w14:textId="4056249F" w:rsidR="00546FAD" w:rsidRDefault="00546FAD">
      <w:pPr>
        <w:rPr>
          <w:noProof/>
        </w:rPr>
      </w:pPr>
    </w:p>
    <w:p w14:paraId="43C7D190" w14:textId="63BF4712" w:rsidR="00546FAD" w:rsidRDefault="00546FAD">
      <w:pPr>
        <w:rPr>
          <w:noProof/>
        </w:rPr>
      </w:pPr>
    </w:p>
    <w:p w14:paraId="3C165B80" w14:textId="40C10ECC" w:rsidR="00546FAD" w:rsidRDefault="00546FAD">
      <w:pPr>
        <w:rPr>
          <w:noProof/>
        </w:rPr>
      </w:pPr>
    </w:p>
    <w:p w14:paraId="49618505" w14:textId="3D38F3A6" w:rsidR="00546FAD" w:rsidRDefault="00546FAD">
      <w:pPr>
        <w:rPr>
          <w:noProof/>
        </w:rPr>
      </w:pPr>
    </w:p>
    <w:p w14:paraId="4CE7F12F" w14:textId="48EE0022" w:rsidR="00546FAD" w:rsidRDefault="00546FAD">
      <w:pPr>
        <w:rPr>
          <w:noProof/>
        </w:rPr>
      </w:pPr>
      <w:r>
        <w:rPr>
          <w:rFonts w:hint="eastAsia"/>
          <w:noProof/>
        </w:rPr>
        <w:lastRenderedPageBreak/>
        <w:t>F</w:t>
      </w:r>
      <w:r>
        <w:rPr>
          <w:noProof/>
        </w:rPr>
        <w:t xml:space="preserve">ig 1: the timeline in </w:t>
      </w:r>
      <w:r w:rsidR="005E0C23" w:rsidRPr="005E0C23">
        <w:rPr>
          <w:noProof/>
        </w:rPr>
        <w:t>retrospective</w:t>
      </w:r>
      <w:r w:rsidR="005E0C23">
        <w:rPr>
          <w:noProof/>
        </w:rPr>
        <w:t xml:space="preserve"> </w:t>
      </w:r>
      <w:r>
        <w:rPr>
          <w:noProof/>
        </w:rPr>
        <w:t>study</w:t>
      </w:r>
    </w:p>
    <w:p w14:paraId="6A7B2EB8" w14:textId="00EE3671" w:rsidR="00546FAD" w:rsidRPr="00546FAD" w:rsidRDefault="00CE056A">
      <w:r>
        <w:rPr>
          <w:noProof/>
        </w:rPr>
        <w:drawing>
          <wp:inline distT="0" distB="0" distL="0" distR="0" wp14:anchorId="0AD496E8" wp14:editId="4ECB7FFC">
            <wp:extent cx="5274310" cy="141541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1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46FAD" w:rsidRPr="00546F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37AB1" w14:textId="77777777" w:rsidR="00F51405" w:rsidRDefault="00F51405" w:rsidP="001027F1">
      <w:r>
        <w:separator/>
      </w:r>
    </w:p>
  </w:endnote>
  <w:endnote w:type="continuationSeparator" w:id="0">
    <w:p w14:paraId="1593A80E" w14:textId="77777777" w:rsidR="00F51405" w:rsidRDefault="00F51405" w:rsidP="00102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A2E20" w14:textId="77777777" w:rsidR="00F51405" w:rsidRDefault="00F51405" w:rsidP="001027F1">
      <w:r>
        <w:separator/>
      </w:r>
    </w:p>
  </w:footnote>
  <w:footnote w:type="continuationSeparator" w:id="0">
    <w:p w14:paraId="7B3078CD" w14:textId="77777777" w:rsidR="00F51405" w:rsidRDefault="00F51405" w:rsidP="001027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1080B"/>
    <w:multiLevelType w:val="multilevel"/>
    <w:tmpl w:val="66DC8B26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5"/>
      <w:numFmt w:val="decimal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</w:lvl>
  </w:abstractNum>
  <w:abstractNum w:abstractNumId="1" w15:restartNumberingAfterBreak="0">
    <w:nsid w:val="1AC07D6A"/>
    <w:multiLevelType w:val="multilevel"/>
    <w:tmpl w:val="259A00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99422DC"/>
    <w:multiLevelType w:val="multilevel"/>
    <w:tmpl w:val="3474B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23904436">
    <w:abstractNumId w:val="2"/>
  </w:num>
  <w:num w:numId="2" w16cid:durableId="1204438126">
    <w:abstractNumId w:val="0"/>
    <w:lvlOverride w:ilvl="0">
      <w:startOverride w:val="1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6973441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607"/>
    <w:rsid w:val="00007246"/>
    <w:rsid w:val="00051D79"/>
    <w:rsid w:val="000643A7"/>
    <w:rsid w:val="00067588"/>
    <w:rsid w:val="00093607"/>
    <w:rsid w:val="000D3135"/>
    <w:rsid w:val="000F7A27"/>
    <w:rsid w:val="001027F1"/>
    <w:rsid w:val="00116D90"/>
    <w:rsid w:val="001224DF"/>
    <w:rsid w:val="001E71FA"/>
    <w:rsid w:val="00206140"/>
    <w:rsid w:val="00247A64"/>
    <w:rsid w:val="00251060"/>
    <w:rsid w:val="00260936"/>
    <w:rsid w:val="002879F4"/>
    <w:rsid w:val="00297238"/>
    <w:rsid w:val="002A6493"/>
    <w:rsid w:val="002A756C"/>
    <w:rsid w:val="002C6A5F"/>
    <w:rsid w:val="002E2939"/>
    <w:rsid w:val="003B0585"/>
    <w:rsid w:val="004A73F7"/>
    <w:rsid w:val="004A7704"/>
    <w:rsid w:val="004D014B"/>
    <w:rsid w:val="004E13E9"/>
    <w:rsid w:val="004E1552"/>
    <w:rsid w:val="004F0D02"/>
    <w:rsid w:val="00512E3E"/>
    <w:rsid w:val="0053293D"/>
    <w:rsid w:val="00546FAD"/>
    <w:rsid w:val="005A1A8E"/>
    <w:rsid w:val="005A4C16"/>
    <w:rsid w:val="005C3C29"/>
    <w:rsid w:val="005D1E0B"/>
    <w:rsid w:val="005E0C23"/>
    <w:rsid w:val="00612F1B"/>
    <w:rsid w:val="00670CCE"/>
    <w:rsid w:val="006D76C7"/>
    <w:rsid w:val="006E288E"/>
    <w:rsid w:val="006E4390"/>
    <w:rsid w:val="006F6101"/>
    <w:rsid w:val="00710B23"/>
    <w:rsid w:val="007117D2"/>
    <w:rsid w:val="00723D7A"/>
    <w:rsid w:val="007924ED"/>
    <w:rsid w:val="007966CB"/>
    <w:rsid w:val="007B455C"/>
    <w:rsid w:val="007B6014"/>
    <w:rsid w:val="008046ED"/>
    <w:rsid w:val="00804F6E"/>
    <w:rsid w:val="00814721"/>
    <w:rsid w:val="00854EF8"/>
    <w:rsid w:val="009806A3"/>
    <w:rsid w:val="009B11EF"/>
    <w:rsid w:val="009E1412"/>
    <w:rsid w:val="009F587E"/>
    <w:rsid w:val="00A55695"/>
    <w:rsid w:val="00A64F17"/>
    <w:rsid w:val="00A67A01"/>
    <w:rsid w:val="00AF2775"/>
    <w:rsid w:val="00B312EF"/>
    <w:rsid w:val="00B34DC5"/>
    <w:rsid w:val="00B93601"/>
    <w:rsid w:val="00BA5F96"/>
    <w:rsid w:val="00BB0F63"/>
    <w:rsid w:val="00C067CB"/>
    <w:rsid w:val="00C2270D"/>
    <w:rsid w:val="00C738B6"/>
    <w:rsid w:val="00C82584"/>
    <w:rsid w:val="00CE056A"/>
    <w:rsid w:val="00CE1212"/>
    <w:rsid w:val="00D006C6"/>
    <w:rsid w:val="00D50810"/>
    <w:rsid w:val="00D759B0"/>
    <w:rsid w:val="00EA70E9"/>
    <w:rsid w:val="00EB373B"/>
    <w:rsid w:val="00EC4BF6"/>
    <w:rsid w:val="00ED675D"/>
    <w:rsid w:val="00F007AA"/>
    <w:rsid w:val="00F51405"/>
    <w:rsid w:val="00F67A68"/>
    <w:rsid w:val="00FA5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576AE40"/>
  <w15:chartTrackingRefBased/>
  <w15:docId w15:val="{B09504A8-D605-41D0-9CD7-D4354BB1E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2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27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2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27F1"/>
    <w:rPr>
      <w:sz w:val="18"/>
      <w:szCs w:val="18"/>
    </w:rPr>
  </w:style>
  <w:style w:type="table" w:styleId="TableGrid">
    <w:name w:val="Table Grid"/>
    <w:basedOn w:val="TableNormal"/>
    <w:uiPriority w:val="39"/>
    <w:rsid w:val="00A64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Normal"/>
    <w:rsid w:val="007117D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0643A7"/>
  </w:style>
  <w:style w:type="character" w:customStyle="1" w:styleId="skip">
    <w:name w:val="skip"/>
    <w:basedOn w:val="DefaultParagraphFont"/>
    <w:rsid w:val="00297238"/>
  </w:style>
  <w:style w:type="character" w:styleId="Hyperlink">
    <w:name w:val="Hyperlink"/>
    <w:basedOn w:val="DefaultParagraphFont"/>
    <w:uiPriority w:val="99"/>
    <w:semiHidden/>
    <w:unhideWhenUsed/>
    <w:rsid w:val="0029723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1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B133E3-FD26-4084-8612-BEE1898E0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38127229@qq.com</dc:creator>
  <cp:keywords/>
  <dc:description/>
  <cp:lastModifiedBy>John Magri</cp:lastModifiedBy>
  <cp:revision>19</cp:revision>
  <dcterms:created xsi:type="dcterms:W3CDTF">2021-12-27T07:49:00Z</dcterms:created>
  <dcterms:modified xsi:type="dcterms:W3CDTF">2022-08-09T10:42:00Z</dcterms:modified>
</cp:coreProperties>
</file>